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5EB0" w:rsidRDefault="00EA5EB0" w:rsidP="00EA5EB0">
      <w:pPr>
        <w:rPr>
          <w:rFonts w:ascii="Times New Roman" w:hAnsi="Times New Roman" w:cs="Times New Roman"/>
          <w:sz w:val="22"/>
        </w:rPr>
      </w:pPr>
      <w:r w:rsidRPr="00F4374D">
        <w:rPr>
          <w:rFonts w:ascii="Times New Roman" w:hAnsi="Times New Roman" w:cs="Times New Roman"/>
          <w:b/>
          <w:bCs/>
          <w:sz w:val="22"/>
        </w:rPr>
        <w:t>Supplementary Table</w:t>
      </w:r>
      <w:r w:rsidRPr="00DD5A27">
        <w:rPr>
          <w:rFonts w:ascii="Times New Roman" w:hAnsi="Times New Roman" w:cs="Times New Roman"/>
          <w:sz w:val="22"/>
        </w:rPr>
        <w:t xml:space="preserve"> 1 Stratified analyses by age group among m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843"/>
        <w:gridCol w:w="842"/>
        <w:gridCol w:w="880"/>
        <w:gridCol w:w="1838"/>
        <w:gridCol w:w="222"/>
        <w:gridCol w:w="668"/>
        <w:gridCol w:w="874"/>
        <w:gridCol w:w="1939"/>
      </w:tblGrid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dashed" w:sz="4" w:space="0" w:color="auto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People aged 20–64 years (n = 22,641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dashed" w:sz="4" w:space="0" w:color="auto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People aged 65 and older (n = 8,802)</w:t>
            </w:r>
          </w:p>
        </w:tc>
      </w:tr>
      <w:tr w:rsidR="00EA5EB0" w:rsidRPr="0060572D" w:rsidTr="00856B47">
        <w:trPr>
          <w:trHeight w:val="336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% LBP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PR</w:t>
            </w:r>
            <w:r w:rsidRPr="0060572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60572D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% LBP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PR</w:t>
            </w:r>
            <w:r w:rsidRPr="0060572D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60572D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Occup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Clerks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654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8.1%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8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20.5%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Manager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2285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7.8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0.84 (0.68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04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323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6.7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0.81 (0.50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32)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Professionals &amp; technician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5577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7.9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0.96 (0.80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16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507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5.2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0.74 (0.47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18)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Sale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637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7.9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0.99 (0.78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25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209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4.4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0.71 (0.42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22)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2494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8.1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0.95 (0.77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18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431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2.3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0.56 (0.34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0.90)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Security/protective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449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6.5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0.72 (0.49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07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30.4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10 (0.62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97)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Agricultural/forestry/fishery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479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2.9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38 (1.02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87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514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20.8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02 (0.64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64)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Manufacturing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2050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9.4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15 (0.92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43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65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3.9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0.63 (0.36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11)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Transportation/machine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876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2.3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28 (0.997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64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17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1.1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0.48 (0.25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0.94)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Construction/mining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507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0.7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16 (0.92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46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206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5.5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0.84 (0.49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43)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Carrying/cleaning/packing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641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9.8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07 (0.80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44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34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9.4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0.77 (0.44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33)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Other unclassified occupation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669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8.7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04 (0.77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39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76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8.8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0.88 (0.53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47)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Non-working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2323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2.6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64 (1.32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2.03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5881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9.3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0.77 (0.47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26)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gridSpan w:val="2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Employment statu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Regular employee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3,926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8.1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323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3.9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Part-timers &amp; casual staff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009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8.9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12 (0.91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39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437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9.5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38 (0.98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93)</w:t>
            </w:r>
          </w:p>
        </w:tc>
      </w:tr>
      <w:tr w:rsidR="00EA5EB0" w:rsidRPr="0060572D" w:rsidTr="00856B47">
        <w:trPr>
          <w:trHeight w:val="33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Other types of non-regular</w:t>
            </w:r>
            <w:r w:rsidRPr="0060572D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471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0.5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15 (0.98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36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391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7.6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23 (0.87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76)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Self-employed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3912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0.0%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04 (0.79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36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770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6.0%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43 (0.87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2.38)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Non-working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2323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2.6%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t calculated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5881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9.3%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t calculated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gridSpan w:val="3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Company size (number of employees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A5EB0" w:rsidRPr="0060572D" w:rsidTr="00856B47">
        <w:trPr>
          <w:trHeight w:val="360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≥100 employee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8912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7.8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376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21.0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 to 4 employee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4482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0.0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13 (0.87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47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874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5.8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0.59 (0.35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0003)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5 to 29 employee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2850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8.7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04 (0.90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20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361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6.1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0.78 (0.57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07)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30 to 99 employee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2549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9.7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20 (1.04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38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247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7.8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0.91 (0.65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27)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Public servant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525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8.2%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.13 (0.93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1.37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63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6.3%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0.28 (0.11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60572D">
              <w:rPr>
                <w:rFonts w:ascii="Times New Roman" w:hAnsi="Times New Roman" w:cs="Times New Roman"/>
                <w:sz w:val="22"/>
              </w:rPr>
              <w:t>0.72)</w:t>
            </w:r>
          </w:p>
        </w:tc>
      </w:tr>
      <w:tr w:rsidR="00EA5EB0" w:rsidRPr="0060572D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Non-working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2323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2.6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t calculat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588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60572D">
              <w:rPr>
                <w:rFonts w:ascii="Times New Roman" w:hAnsi="Times New Roman" w:cs="Times New Roman"/>
                <w:sz w:val="22"/>
              </w:rPr>
              <w:t>19.3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</w:tcBorders>
            <w:noWrap/>
            <w:vAlign w:val="center"/>
            <w:hideMark/>
          </w:tcPr>
          <w:p w:rsidR="00EA5EB0" w:rsidRPr="0060572D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t calculated</w:t>
            </w:r>
          </w:p>
        </w:tc>
      </w:tr>
    </w:tbl>
    <w:p w:rsidR="00EA5EB0" w:rsidRPr="0060572D" w:rsidRDefault="00EA5EB0" w:rsidP="00EA5EB0">
      <w:pPr>
        <w:rPr>
          <w:rFonts w:ascii="Times New Roman" w:hAnsi="Times New Roman" w:cs="Times New Roman"/>
          <w:sz w:val="22"/>
        </w:rPr>
      </w:pPr>
      <w:r w:rsidRPr="0060572D">
        <w:rPr>
          <w:rFonts w:ascii="Times New Roman" w:hAnsi="Times New Roman" w:cs="Times New Roman"/>
          <w:sz w:val="22"/>
        </w:rPr>
        <w:t xml:space="preserve">CI, confidence interval; LBP, low back pain; PR, prevalence ratio. </w:t>
      </w:r>
    </w:p>
    <w:p w:rsidR="00EA5EB0" w:rsidRPr="0060572D" w:rsidRDefault="00EA5EB0" w:rsidP="00EA5EB0">
      <w:pPr>
        <w:rPr>
          <w:rFonts w:ascii="Times New Roman" w:hAnsi="Times New Roman" w:cs="Times New Roman"/>
          <w:sz w:val="22"/>
        </w:rPr>
      </w:pPr>
      <w:r w:rsidRPr="00B2352C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 xml:space="preserve"> </w:t>
      </w:r>
      <w:r w:rsidRPr="0060572D">
        <w:rPr>
          <w:rFonts w:ascii="Times New Roman" w:hAnsi="Times New Roman" w:cs="Times New Roman"/>
          <w:sz w:val="22"/>
        </w:rPr>
        <w:t>Adjusted for age (per 5-year increase), marital status, family size, housing tenure, equivalent household expenditures, education, alcohol intake, smoking status, sleep duration, chronic medical conditions</w:t>
      </w:r>
      <w:r>
        <w:rPr>
          <w:rFonts w:ascii="Times New Roman" w:hAnsi="Times New Roman" w:cs="Times New Roman"/>
          <w:sz w:val="22"/>
        </w:rPr>
        <w:t xml:space="preserve">, and </w:t>
      </w:r>
      <w:r w:rsidRPr="00B2352C">
        <w:rPr>
          <w:rFonts w:ascii="Times New Roman" w:hAnsi="Times New Roman" w:cs="Times New Roman"/>
          <w:sz w:val="22"/>
        </w:rPr>
        <w:t>all three items of occupational class variables</w:t>
      </w:r>
      <w:r w:rsidRPr="0060572D">
        <w:rPr>
          <w:rFonts w:ascii="Times New Roman" w:hAnsi="Times New Roman" w:cs="Times New Roman"/>
          <w:sz w:val="22"/>
        </w:rPr>
        <w:t>.</w:t>
      </w:r>
    </w:p>
    <w:p w:rsidR="00EA5EB0" w:rsidRDefault="00EA5EB0" w:rsidP="00EA5EB0">
      <w:pPr>
        <w:rPr>
          <w:rFonts w:ascii="Times New Roman" w:hAnsi="Times New Roman" w:cs="Times New Roman"/>
          <w:sz w:val="22"/>
        </w:rPr>
      </w:pPr>
      <w:r w:rsidRPr="00B2352C">
        <w:rPr>
          <w:rFonts w:ascii="Times New Roman" w:hAnsi="Times New Roman" w:cs="Times New Roman"/>
          <w:sz w:val="22"/>
          <w:vertAlign w:val="superscript"/>
        </w:rPr>
        <w:t>b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60572D">
        <w:rPr>
          <w:rFonts w:ascii="Times New Roman" w:hAnsi="Times New Roman" w:cs="Times New Roman"/>
          <w:sz w:val="22"/>
        </w:rPr>
        <w:t>Temporary employees, contract staff, contract-based workers, and fixed-term employees.</w:t>
      </w:r>
    </w:p>
    <w:p w:rsidR="00EA5EB0" w:rsidRDefault="00EA5EB0" w:rsidP="00EA5EB0">
      <w:pPr>
        <w:rPr>
          <w:rFonts w:ascii="Times New Roman" w:hAnsi="Times New Roman" w:cs="Times New Roman"/>
          <w:sz w:val="22"/>
        </w:rPr>
      </w:pPr>
    </w:p>
    <w:p w:rsidR="00EA5EB0" w:rsidRDefault="00EA5EB0" w:rsidP="00EA5EB0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EA5EB0" w:rsidRDefault="00EA5EB0" w:rsidP="00EA5EB0">
      <w:pPr>
        <w:rPr>
          <w:rFonts w:ascii="Times New Roman" w:hAnsi="Times New Roman" w:cs="Times New Roman"/>
          <w:sz w:val="22"/>
        </w:rPr>
      </w:pPr>
      <w:r w:rsidRPr="00F4374D">
        <w:rPr>
          <w:rFonts w:ascii="Times New Roman" w:hAnsi="Times New Roman" w:cs="Times New Roman"/>
          <w:b/>
          <w:bCs/>
          <w:sz w:val="22"/>
        </w:rPr>
        <w:lastRenderedPageBreak/>
        <w:t>Supplementary Table</w:t>
      </w:r>
      <w:r w:rsidRPr="00EE302F">
        <w:rPr>
          <w:rFonts w:ascii="Times New Roman" w:hAnsi="Times New Roman" w:cs="Times New Roman"/>
          <w:b/>
          <w:bCs/>
          <w:sz w:val="22"/>
        </w:rPr>
        <w:t xml:space="preserve"> 2</w:t>
      </w:r>
      <w:r w:rsidRPr="00EE302F">
        <w:rPr>
          <w:rFonts w:ascii="Times New Roman" w:hAnsi="Times New Roman" w:cs="Times New Roman"/>
          <w:sz w:val="22"/>
        </w:rPr>
        <w:t xml:space="preserve"> </w:t>
      </w:r>
      <w:r w:rsidRPr="00DD5A27">
        <w:rPr>
          <w:rFonts w:ascii="Times New Roman" w:hAnsi="Times New Roman" w:cs="Times New Roman"/>
          <w:sz w:val="22"/>
        </w:rPr>
        <w:t xml:space="preserve">Stratified analyses by age group among </w:t>
      </w:r>
      <w:r>
        <w:rPr>
          <w:rFonts w:ascii="Times New Roman" w:hAnsi="Times New Roman" w:cs="Times New Roman"/>
          <w:sz w:val="22"/>
        </w:rPr>
        <w:t>wo</w:t>
      </w:r>
      <w:r w:rsidRPr="00DD5A27">
        <w:rPr>
          <w:rFonts w:ascii="Times New Roman" w:hAnsi="Times New Roman" w:cs="Times New Roman"/>
          <w:sz w:val="22"/>
        </w:rPr>
        <w:t>me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2843"/>
        <w:gridCol w:w="714"/>
        <w:gridCol w:w="934"/>
        <w:gridCol w:w="1912"/>
        <w:gridCol w:w="222"/>
        <w:gridCol w:w="719"/>
        <w:gridCol w:w="940"/>
        <w:gridCol w:w="1924"/>
      </w:tblGrid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dashed" w:sz="4" w:space="0" w:color="auto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People aged 20–64 years (n = 24,634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dashed" w:sz="4" w:space="0" w:color="auto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People aged 65</w:t>
            </w:r>
            <w:r>
              <w:rPr>
                <w:rFonts w:ascii="Times New Roman" w:hAnsi="Times New Roman" w:cs="Times New Roman"/>
                <w:sz w:val="22"/>
              </w:rPr>
              <w:t xml:space="preserve"> and older</w:t>
            </w:r>
            <w:r w:rsidRPr="00561058">
              <w:rPr>
                <w:rFonts w:ascii="Times New Roman" w:hAnsi="Times New Roman" w:cs="Times New Roman"/>
                <w:sz w:val="22"/>
              </w:rPr>
              <w:t xml:space="preserve"> (n = 11,236)</w:t>
            </w:r>
          </w:p>
        </w:tc>
      </w:tr>
      <w:tr w:rsidR="00EA5EB0" w:rsidRPr="00561058" w:rsidTr="00856B47">
        <w:trPr>
          <w:trHeight w:val="336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% LBP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PR</w:t>
            </w:r>
            <w:r w:rsidRPr="00561058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561058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% LBP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PR</w:t>
            </w:r>
            <w:r w:rsidRPr="00561058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561058">
              <w:rPr>
                <w:rFonts w:ascii="Times New Roman" w:hAnsi="Times New Roman" w:cs="Times New Roman"/>
                <w:sz w:val="22"/>
              </w:rPr>
              <w:t xml:space="preserve"> (95% CI)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Occupatio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Clerks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408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9.2%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7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4.5%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Manager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289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0.0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0.96 (0.67-1.37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70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0.0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0.66 (0.30-1.47)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Professionals &amp; technician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3894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1.4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24 (1.08-1.41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216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20.4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45 (0.93-2.27)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Sale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527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2.0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19 (1.002-1.41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60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22.5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43 (0.90-2.26)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Service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3913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1.6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12 (0.98-1.28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444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7.6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13 (0.75-1.71)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Security/protective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6.3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0.64 (0.09-4.52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Agricultural/forestry/fishery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266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7.3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69 (1.25-2.27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347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25.4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52 (0.999-2.30)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Manufacturing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074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1.6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11 (0.92-1.35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98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3.3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0.86 (0.46-1.60)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Transportation/machine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1.5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0.91 (0.31-2.67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50.0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4.64 (1.79-12.00)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Construction/mining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5.6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53 (0.84-2.80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7.1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0.45 (0.07-3.15)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Carrying/cleaning/packing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424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5.6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37 (1.07-1.75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2.2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0.76 (0.42-1.36)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Other unclassified occupation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653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1.6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13 (0.89-1.43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11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7.1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13 (0.66-1.94)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Non-working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8407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1.3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21 (1.05-1.39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9462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21.3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68 (0.90-3.14)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gridSpan w:val="2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Employment statu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Regular employee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6171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9.8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26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2.7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Part-timers &amp; casual staff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6065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2.1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12 (0.995-1.25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430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6.3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43 (0.86-2.39)</w:t>
            </w:r>
          </w:p>
        </w:tc>
      </w:tr>
      <w:tr w:rsidR="00EA5EB0" w:rsidRPr="00561058" w:rsidTr="00856B47">
        <w:trPr>
          <w:trHeight w:val="33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Other types of non-regular</w:t>
            </w:r>
            <w:r w:rsidRPr="00561058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606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1.5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10 (0.95-1.29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81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3.6%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10 (0.55-2.19)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Self-employed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2385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2.2%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27 (0.98-1.64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137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20.5%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43 (0.73-2.81)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Non-working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8407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1.3%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t calculated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9462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21.3%</w:t>
            </w:r>
          </w:p>
        </w:tc>
        <w:tc>
          <w:tcPr>
            <w:tcW w:w="0" w:type="auto"/>
            <w:tcBorders>
              <w:top w:val="nil"/>
              <w:bottom w:val="nil"/>
              <w:tl2br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t calculated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gridSpan w:val="3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Company size (number of employees)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EA5EB0" w:rsidRPr="00561058" w:rsidTr="00856B47">
        <w:trPr>
          <w:trHeight w:val="360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≥100 employee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6439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1.1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7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6.3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 to 4 employee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3060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1.7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0.85 (0.67-1.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2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20.3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0.98 (0.53-1.84)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5 to 29 employee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3190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0.8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0.96 (0.85-1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2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4.9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0.86 (0.54-1.36)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30 to 99 employee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2475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0.9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0.97 (0.85-1.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5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4.4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0.84 (0.51-1.40)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Public servants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063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1.3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.09 (0.90-1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9.5%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0.68 (0.17-2.71)</w:t>
            </w:r>
          </w:p>
        </w:tc>
      </w:tr>
      <w:tr w:rsidR="00EA5EB0" w:rsidRPr="00561058" w:rsidTr="00856B47">
        <w:trPr>
          <w:trHeight w:val="276"/>
        </w:trPr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Non-working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8407</w:t>
            </w:r>
          </w:p>
        </w:tc>
        <w:tc>
          <w:tcPr>
            <w:tcW w:w="0" w:type="auto"/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11.3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t calculate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946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1058">
              <w:rPr>
                <w:rFonts w:ascii="Times New Roman" w:hAnsi="Times New Roman" w:cs="Times New Roman"/>
                <w:sz w:val="22"/>
              </w:rPr>
              <w:t>21.3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tl2br w:val="nil"/>
            </w:tcBorders>
            <w:noWrap/>
            <w:vAlign w:val="center"/>
            <w:hideMark/>
          </w:tcPr>
          <w:p w:rsidR="00EA5EB0" w:rsidRPr="00561058" w:rsidRDefault="00EA5EB0" w:rsidP="00856B47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Not calculated</w:t>
            </w:r>
          </w:p>
        </w:tc>
      </w:tr>
    </w:tbl>
    <w:p w:rsidR="00EA5EB0" w:rsidRPr="0060572D" w:rsidRDefault="00EA5EB0" w:rsidP="00EA5EB0">
      <w:pPr>
        <w:rPr>
          <w:rFonts w:ascii="Times New Roman" w:hAnsi="Times New Roman" w:cs="Times New Roman"/>
          <w:sz w:val="22"/>
        </w:rPr>
      </w:pPr>
      <w:r w:rsidRPr="0060572D">
        <w:rPr>
          <w:rFonts w:ascii="Times New Roman" w:hAnsi="Times New Roman" w:cs="Times New Roman"/>
          <w:sz w:val="22"/>
        </w:rPr>
        <w:t xml:space="preserve">CI, confidence interval; LBP, low back pain; PR, prevalence ratio. </w:t>
      </w:r>
    </w:p>
    <w:p w:rsidR="00EA5EB0" w:rsidRPr="0060572D" w:rsidRDefault="00EA5EB0" w:rsidP="00EA5EB0">
      <w:pPr>
        <w:rPr>
          <w:rFonts w:ascii="Times New Roman" w:hAnsi="Times New Roman" w:cs="Times New Roman"/>
          <w:sz w:val="22"/>
        </w:rPr>
      </w:pPr>
      <w:r w:rsidRPr="00B2352C">
        <w:rPr>
          <w:rFonts w:ascii="Times New Roman" w:hAnsi="Times New Roman" w:cs="Times New Roman"/>
          <w:sz w:val="22"/>
          <w:vertAlign w:val="superscript"/>
        </w:rPr>
        <w:t>a</w:t>
      </w:r>
      <w:r>
        <w:rPr>
          <w:rFonts w:ascii="Times New Roman" w:hAnsi="Times New Roman" w:cs="Times New Roman"/>
          <w:sz w:val="22"/>
        </w:rPr>
        <w:t xml:space="preserve"> </w:t>
      </w:r>
      <w:r w:rsidRPr="0060572D">
        <w:rPr>
          <w:rFonts w:ascii="Times New Roman" w:hAnsi="Times New Roman" w:cs="Times New Roman"/>
          <w:sz w:val="22"/>
        </w:rPr>
        <w:t>Adjusted for age (per 5-year increase), marital status, family size, housing tenure, equivalent household expenditures, education, alcohol intake, smoking status, sleep duration, chronic medical conditions</w:t>
      </w:r>
      <w:r>
        <w:rPr>
          <w:rFonts w:ascii="Times New Roman" w:hAnsi="Times New Roman" w:cs="Times New Roman"/>
          <w:sz w:val="22"/>
        </w:rPr>
        <w:t xml:space="preserve">, and </w:t>
      </w:r>
      <w:r w:rsidRPr="00B2352C">
        <w:rPr>
          <w:rFonts w:ascii="Times New Roman" w:hAnsi="Times New Roman" w:cs="Times New Roman"/>
          <w:sz w:val="22"/>
        </w:rPr>
        <w:t>all three items of occupational class variables</w:t>
      </w:r>
      <w:r w:rsidRPr="0060572D">
        <w:rPr>
          <w:rFonts w:ascii="Times New Roman" w:hAnsi="Times New Roman" w:cs="Times New Roman"/>
          <w:sz w:val="22"/>
        </w:rPr>
        <w:t>.</w:t>
      </w:r>
    </w:p>
    <w:p w:rsidR="00EA5EB0" w:rsidRDefault="00EA5EB0" w:rsidP="00EA5EB0">
      <w:pPr>
        <w:rPr>
          <w:rFonts w:ascii="Times New Roman" w:hAnsi="Times New Roman" w:cs="Times New Roman"/>
          <w:sz w:val="22"/>
        </w:rPr>
      </w:pPr>
      <w:r w:rsidRPr="00B2352C">
        <w:rPr>
          <w:rFonts w:ascii="Times New Roman" w:hAnsi="Times New Roman" w:cs="Times New Roman"/>
          <w:sz w:val="22"/>
          <w:vertAlign w:val="superscript"/>
        </w:rPr>
        <w:t>b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 w:rsidRPr="0060572D">
        <w:rPr>
          <w:rFonts w:ascii="Times New Roman" w:hAnsi="Times New Roman" w:cs="Times New Roman"/>
          <w:sz w:val="22"/>
        </w:rPr>
        <w:t>Temporary employees, contract staff, contract-based workers, and fixed-term employees.</w:t>
      </w:r>
    </w:p>
    <w:p w:rsidR="00EA5EB0" w:rsidRPr="00717F67" w:rsidRDefault="00EA5EB0" w:rsidP="00EA5EB0">
      <w:pPr>
        <w:rPr>
          <w:rFonts w:ascii="Times New Roman" w:hAnsi="Times New Roman" w:cs="Times New Roman"/>
          <w:sz w:val="22"/>
        </w:rPr>
      </w:pPr>
    </w:p>
    <w:p w:rsidR="00AC59E3" w:rsidRDefault="00AC59E3">
      <w:bookmarkStart w:id="0" w:name="_GoBack"/>
      <w:bookmarkEnd w:id="0"/>
    </w:p>
    <w:sectPr w:rsidR="00AC59E3" w:rsidSect="00B2352C">
      <w:pgSz w:w="11906" w:h="16838"/>
      <w:pgMar w:top="1134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EB0"/>
    <w:rsid w:val="00AC59E3"/>
    <w:rsid w:val="00C302A3"/>
    <w:rsid w:val="00EA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E66352-E4CB-4BDE-BA32-653A20F7B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EB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EB0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1</Words>
  <Characters>4111</Characters>
  <Application>Microsoft Office Word</Application>
  <DocSecurity>0</DocSecurity>
  <Lines>34</Lines>
  <Paragraphs>9</Paragraphs>
  <ScaleCrop>false</ScaleCrop>
  <Company/>
  <LinksUpToDate>false</LinksUpToDate>
  <CharactersWithSpaces>4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Orellana</dc:creator>
  <cp:keywords/>
  <dc:description/>
  <cp:lastModifiedBy>Diana Orellana</cp:lastModifiedBy>
  <cp:revision>1</cp:revision>
  <dcterms:created xsi:type="dcterms:W3CDTF">2021-11-13T02:40:00Z</dcterms:created>
  <dcterms:modified xsi:type="dcterms:W3CDTF">2021-11-13T02:40:00Z</dcterms:modified>
</cp:coreProperties>
</file>